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079AE8A9" w:rsidR="00DE23E8" w:rsidRDefault="00654E8F" w:rsidP="00B45EF2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t>Supplementary Tables</w:t>
      </w:r>
    </w:p>
    <w:p w14:paraId="4BB83FC6" w14:textId="6E46000A" w:rsidR="00A12A11" w:rsidRPr="00E81B7B" w:rsidRDefault="00A12A11" w:rsidP="00A12A11">
      <w:pPr>
        <w:rPr>
          <w:rFonts w:cs="Times New Roman"/>
          <w:sz w:val="36"/>
          <w:szCs w:val="32"/>
          <w:lang w:eastAsia="zh-CN"/>
        </w:rPr>
      </w:pPr>
      <w:r>
        <w:rPr>
          <w:lang w:eastAsia="zh-CN"/>
        </w:rPr>
        <w:tab/>
      </w:r>
      <w:r w:rsidR="00817C8D" w:rsidRPr="00E81B7B">
        <w:rPr>
          <w:rFonts w:eastAsia="等线" w:cs="Times New Roman"/>
          <w:b/>
          <w:bCs/>
          <w:color w:val="000000"/>
          <w:sz w:val="21"/>
          <w:szCs w:val="21"/>
          <w:lang w:eastAsia="zh-CN"/>
        </w:rPr>
        <w:t xml:space="preserve">Supplementary table 1. </w:t>
      </w:r>
      <w:r w:rsidR="00817C8D" w:rsidRPr="00E81B7B">
        <w:rPr>
          <w:rFonts w:eastAsia="等线" w:cs="Times New Roman"/>
          <w:color w:val="000000"/>
          <w:sz w:val="21"/>
          <w:szCs w:val="21"/>
          <w:lang w:eastAsia="zh-CN"/>
        </w:rPr>
        <w:t>Subgroup comparison of patient-reported outcomes between two groups.</w:t>
      </w:r>
    </w:p>
    <w:p w14:paraId="082905A3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6563EF51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5FFB2BD6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0527C95B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40B09614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5BE58A11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50546B8D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3C9CE1BA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4A06CA14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23374435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323F939B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6364B93A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16CC49E8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39F166E5" w14:textId="77777777" w:rsidR="00A12A11" w:rsidRPr="00E81B7B" w:rsidRDefault="00A12A11" w:rsidP="00A12A11">
      <w:pPr>
        <w:rPr>
          <w:rFonts w:cs="Times New Roman"/>
          <w:lang w:eastAsia="zh-CN"/>
        </w:rPr>
      </w:pPr>
    </w:p>
    <w:tbl>
      <w:tblPr>
        <w:tblpPr w:leftFromText="180" w:rightFromText="180" w:vertAnchor="text" w:horzAnchor="margin" w:tblpXSpec="center" w:tblpY="386"/>
        <w:tblW w:w="15677" w:type="dxa"/>
        <w:tblLook w:val="04A0" w:firstRow="1" w:lastRow="0" w:firstColumn="1" w:lastColumn="0" w:noHBand="0" w:noVBand="1"/>
      </w:tblPr>
      <w:tblGrid>
        <w:gridCol w:w="1211"/>
        <w:gridCol w:w="946"/>
        <w:gridCol w:w="1204"/>
        <w:gridCol w:w="307"/>
        <w:gridCol w:w="1167"/>
        <w:gridCol w:w="1204"/>
        <w:gridCol w:w="222"/>
        <w:gridCol w:w="946"/>
        <w:gridCol w:w="1204"/>
        <w:gridCol w:w="222"/>
        <w:gridCol w:w="946"/>
        <w:gridCol w:w="1204"/>
        <w:gridCol w:w="222"/>
        <w:gridCol w:w="1096"/>
        <w:gridCol w:w="1204"/>
        <w:gridCol w:w="222"/>
        <w:gridCol w:w="946"/>
        <w:gridCol w:w="1204"/>
      </w:tblGrid>
      <w:tr w:rsidR="00D12576" w:rsidRPr="00E81B7B" w14:paraId="6E42DC72" w14:textId="77777777" w:rsidTr="009161CF">
        <w:trPr>
          <w:trHeight w:val="254"/>
        </w:trPr>
        <w:tc>
          <w:tcPr>
            <w:tcW w:w="720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ED97F" w14:textId="0ED075DB" w:rsidR="00D12576" w:rsidRPr="00E81B7B" w:rsidRDefault="00817C8D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E81B7B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lastRenderedPageBreak/>
              <w:t>Supplementary t</w:t>
            </w:r>
            <w:r w:rsidR="00D12576" w:rsidRPr="00E81B7B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able 1</w:t>
            </w:r>
            <w:r w:rsidRPr="00E81B7B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>.</w:t>
            </w:r>
            <w:r w:rsidR="00D12576" w:rsidRPr="00E81B7B">
              <w:rPr>
                <w:rFonts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D12576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Subgroup comparison of patient-reported outcomes between two groups.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B9C0" w14:textId="77777777" w:rsidR="00D12576" w:rsidRPr="00E81B7B" w:rsidRDefault="00D12576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C1B4" w14:textId="77777777" w:rsidR="00D12576" w:rsidRPr="00E81B7B" w:rsidRDefault="00D12576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171F" w14:textId="77777777" w:rsidR="00D12576" w:rsidRPr="00E81B7B" w:rsidRDefault="00D12576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B624" w14:textId="77777777" w:rsidR="00D12576" w:rsidRPr="00E81B7B" w:rsidRDefault="00D12576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2732" w14:textId="77777777" w:rsidR="00D12576" w:rsidRPr="00E81B7B" w:rsidRDefault="00D12576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71C6" w14:textId="77777777" w:rsidR="00D12576" w:rsidRPr="00E81B7B" w:rsidRDefault="00D12576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6CC9" w14:textId="77777777" w:rsidR="00D12576" w:rsidRPr="00E81B7B" w:rsidRDefault="00D12576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02CE" w14:textId="77777777" w:rsidR="00D12576" w:rsidRPr="00E81B7B" w:rsidRDefault="00D12576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83FD" w14:textId="77777777" w:rsidR="00D12576" w:rsidRPr="00E81B7B" w:rsidRDefault="00D12576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2AA5" w14:textId="77777777" w:rsidR="00D12576" w:rsidRPr="00E81B7B" w:rsidRDefault="00D12576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12576" w:rsidRPr="00E81B7B" w14:paraId="6093623A" w14:textId="77777777" w:rsidTr="009161CF">
        <w:trPr>
          <w:trHeight w:val="254"/>
        </w:trPr>
        <w:tc>
          <w:tcPr>
            <w:tcW w:w="121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60FFFD2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Follow-up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br/>
              <w:t>Time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DF3F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No. of patients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6A6C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98DD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CL-RSI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1DA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BC18B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Tegner scor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DA2C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9A4F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Lysholm score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97C0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6C6D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KOS-ADL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CF9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31B18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IKDC scores</w:t>
            </w:r>
          </w:p>
        </w:tc>
      </w:tr>
      <w:tr w:rsidR="00D12576" w:rsidRPr="00E81B7B" w14:paraId="39702D04" w14:textId="77777777" w:rsidTr="009161CF">
        <w:trPr>
          <w:trHeight w:val="254"/>
        </w:trPr>
        <w:tc>
          <w:tcPr>
            <w:tcW w:w="1211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2C243D" w14:textId="77777777" w:rsidR="00A12A11" w:rsidRPr="00E81B7B" w:rsidRDefault="00A12A11" w:rsidP="00A12A11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6F17A" w14:textId="5E4555C3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Hamstring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AD3CD" w14:textId="24F813AD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ugmentation</w:t>
            </w:r>
          </w:p>
        </w:tc>
        <w:tc>
          <w:tcPr>
            <w:tcW w:w="3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C2A53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09D9A" w14:textId="3C77AFA3" w:rsidR="00A12A11" w:rsidRPr="00E81B7B" w:rsidRDefault="00A12A11" w:rsidP="00D12576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Hamstring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AE28D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ugmenta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2319C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60737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Hamstring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AF7EC8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ugmenta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F822B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17858" w14:textId="4B09B631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Hamstring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82C82C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ugmenta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611A9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0336B" w14:textId="4E9F4AD8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Hamstring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18476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ugmenta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36E9F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795BD" w14:textId="5007208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Hamstring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18548B" w14:textId="77777777" w:rsidR="00A12A11" w:rsidRPr="00E81B7B" w:rsidRDefault="00A12A11" w:rsidP="00A12A11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ugmentation</w:t>
            </w:r>
          </w:p>
        </w:tc>
      </w:tr>
      <w:tr w:rsidR="00D12576" w:rsidRPr="00E81B7B" w14:paraId="52F88408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C819" w14:textId="77777777" w:rsidR="00A12A11" w:rsidRPr="00E81B7B" w:rsidRDefault="00A12A11" w:rsidP="00A12A11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ges 16 to 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3228" w14:textId="77777777" w:rsidR="00A12A11" w:rsidRPr="00E81B7B" w:rsidRDefault="00A12A11" w:rsidP="00A12A11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28E2" w14:textId="77777777" w:rsidR="00A12A11" w:rsidRPr="00E81B7B" w:rsidRDefault="00A12A11" w:rsidP="00A12A11">
            <w:pPr>
              <w:spacing w:before="0" w:after="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45B5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2843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87AD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E2EB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40F0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22C8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4C90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1E89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28AA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D2C2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1D84" w14:textId="77777777" w:rsidR="00A12A11" w:rsidRPr="00E81B7B" w:rsidRDefault="00A12A11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1DE7" w14:textId="77777777" w:rsidR="00A12A11" w:rsidRPr="00E81B7B" w:rsidRDefault="00A12A11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212A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1C41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B4D7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9161CF" w:rsidRPr="00E81B7B" w14:paraId="4D7E888D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FE46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re-operativ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955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7F73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20A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0074" w14:textId="5F7C319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4.2 ± 19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49EB" w14:textId="12B13A71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8.9 ± 2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85E1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C37B" w14:textId="273F8154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4 ± 0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2F1B" w14:textId="277F825E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5 ± 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E88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2437" w14:textId="15E053D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0.4 ± 5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1D49" w14:textId="73B50754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2.5 ± 5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420D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BFF8" w14:textId="0CEF138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0.2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15F5D" w14:textId="49297578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2.9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5D8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0A93" w14:textId="5222FF4F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9.7 ± 4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51C9" w14:textId="30A935CF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1.7 ± 4.0</w:t>
            </w:r>
          </w:p>
        </w:tc>
      </w:tr>
      <w:tr w:rsidR="009161CF" w:rsidRPr="00E81B7B" w14:paraId="4A91DD82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5ED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 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5BA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FA8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1F9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821A" w14:textId="25E955C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3.1 ± 18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C80E" w14:textId="3DED529E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1.6 ± 20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AC29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6A07" w14:textId="638142A5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1 ± 0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4CCF" w14:textId="5A3B67E9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6 ± 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78DE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A40E" w14:textId="20826B3D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4.3 ± 5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AE5" w14:textId="54241FB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1.5 ± 7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5CEA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622A" w14:textId="6201E4CE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6.1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FA121" w14:textId="6C569873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0.9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.9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277C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983D" w14:textId="78BA998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7.8 ± 5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2DFB" w14:textId="2B8421D9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4.7 ± 7.2</w:t>
            </w:r>
          </w:p>
        </w:tc>
      </w:tr>
      <w:tr w:rsidR="009161CF" w:rsidRPr="00E81B7B" w14:paraId="0E97908F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B092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 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C3E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03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FC03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FDB8" w14:textId="0BEA5015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1.8 ± 16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54A2" w14:textId="545EC7F8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6.3 ± 18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AE0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3BD0" w14:textId="18F21AB3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3 ± 1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3D2E" w14:textId="0E972AD3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5 ± 1.3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E46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2353" w14:textId="74261AD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5.5 ± 4.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142C" w14:textId="7D39EC51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1.9 ± 6.6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C0D6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BE50" w14:textId="53F7E60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7.3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9E478" w14:textId="1DBD75F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3.0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AE8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5035" w14:textId="52966E21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5.6 ± 6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A898" w14:textId="0FEC3E9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5.8 ± 8.1</w:t>
            </w:r>
          </w:p>
        </w:tc>
      </w:tr>
      <w:tr w:rsidR="009161CF" w:rsidRPr="00E81B7B" w14:paraId="128027BF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8069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 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1A6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CE96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4349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057B" w14:textId="012B95A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6.1 ± 15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4833" w14:textId="69170039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2.4 ± 17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CAEE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F6B6" w14:textId="1ED20474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.1 ± 1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6D52" w14:textId="28B89C2F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4 ± 1.1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CE62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7F82" w14:textId="0A2457EE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3.8 ± 6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8C60" w14:textId="5CE6A5C6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2.8 ± 5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F2CE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7798" w14:textId="65FC468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3.3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C2E1" w14:textId="0B709EC2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2.8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289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6C8A" w14:textId="0ED3FE05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3.1 ± 5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BB82" w14:textId="16B4C78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2.9 ± 6.6</w:t>
            </w:r>
          </w:p>
        </w:tc>
      </w:tr>
      <w:tr w:rsidR="009161CF" w:rsidRPr="00E81B7B" w14:paraId="07A06D17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82BB" w14:textId="77777777" w:rsidR="009161CF" w:rsidRPr="00E81B7B" w:rsidRDefault="009161CF" w:rsidP="009161CF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ges 36 to 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308D" w14:textId="77777777" w:rsidR="009161CF" w:rsidRPr="00E81B7B" w:rsidRDefault="009161CF" w:rsidP="009161CF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6B49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B619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AA2F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A364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16C2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EBBE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94A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2F65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0B09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2DD6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5536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FD18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3A9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878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0342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42D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9161CF" w:rsidRPr="00E81B7B" w14:paraId="7F15E596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BD8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re-operativ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E541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9AF8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0A5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8051" w14:textId="34456C21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6.1 ± 25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9AC8" w14:textId="73F1E276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8.7 ± 2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F86C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1430" w14:textId="3BD7219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6 ± 1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3DD1" w14:textId="3705BCB9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9 ± 1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699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D619" w14:textId="315807A1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2.7 ± 6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40BD" w14:textId="65DEDC5D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3.0 ± 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93B1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598AF" w14:textId="314BC32E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1.3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51F0" w14:textId="7FBB967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4.0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1EE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79E4" w14:textId="17D54E3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0.3 ± 4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C2C0" w14:textId="72A10D61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0.7 ± 3.4</w:t>
            </w:r>
          </w:p>
        </w:tc>
      </w:tr>
      <w:tr w:rsidR="009161CF" w:rsidRPr="00E81B7B" w14:paraId="3988D85D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A149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 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1ADB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F2EA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CD0E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67F4" w14:textId="200E6E03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3.3 ± 22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DB9F" w14:textId="4B2B296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2.7 ± 19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56C1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E47C" w14:textId="2052CC0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0 ± 1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2FA1" w14:textId="4232C248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8 ± 1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115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5A34" w14:textId="25887764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7.2 ± 7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5DED" w14:textId="116B500E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2.4 ± 6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093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6A33" w14:textId="4CFE0B60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7.0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3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18B9" w14:textId="3388244D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1.6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1DCA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AB25" w14:textId="7C411ABF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0.8 ± 6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7F56" w14:textId="2BAD254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4.8 ± 6.3*</w:t>
            </w:r>
          </w:p>
        </w:tc>
      </w:tr>
      <w:tr w:rsidR="009161CF" w:rsidRPr="00E81B7B" w14:paraId="279B7AA3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449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 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63A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BF2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0BD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E916" w14:textId="3FE52C85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1.8 ± 18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A64" w14:textId="0242794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6.5 ± 18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770E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F475" w14:textId="185E3F56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3 ± 1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F1F6" w14:textId="7859CC94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8 ± 1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52D2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FDDC" w14:textId="2F34704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6.3 ± 4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A3E8" w14:textId="5400F14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1.9 ± 6.0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3F5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FE53" w14:textId="677149E1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8.0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AB90" w14:textId="36C9D92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1.9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A55A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5938" w14:textId="1987A934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8.0 ± 7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85EC" w14:textId="49831C8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5.4 ± 7.2</w:t>
            </w:r>
          </w:p>
        </w:tc>
      </w:tr>
      <w:tr w:rsidR="009161CF" w:rsidRPr="00E81B7B" w14:paraId="5C711DB7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9922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 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5FA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78C2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7913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BC7F" w14:textId="6686222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5.5 ± 17.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31E0" w14:textId="3470BD3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2.3 ± 16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1AC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BA7B" w14:textId="1BC0D6BE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.0 ± 1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BC07" w14:textId="6947D38E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5 ± 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2CFC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B496" w14:textId="29773704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6.5 ± 6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ADD7" w14:textId="050095F0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3.1 ± 6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F8A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1FEB" w14:textId="417FB192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6.2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60F3" w14:textId="5D5A76CF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1.9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1761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BA8F" w14:textId="48BC5936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4.5 ± 7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BD05" w14:textId="1D78AF4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3.3 ± 6.1</w:t>
            </w:r>
          </w:p>
        </w:tc>
      </w:tr>
      <w:tr w:rsidR="009161CF" w:rsidRPr="00E81B7B" w14:paraId="4A2D934E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D875" w14:textId="77777777" w:rsidR="009161CF" w:rsidRPr="00E81B7B" w:rsidRDefault="009161CF" w:rsidP="009161CF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FEAF" w14:textId="77777777" w:rsidR="009161CF" w:rsidRPr="00E81B7B" w:rsidRDefault="009161CF" w:rsidP="009161CF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54EC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90F0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31AA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FE81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A1A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E5C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DA5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B1B6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9439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00FB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98D1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58AD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EBB0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5DF2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F06B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1B1A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9161CF" w:rsidRPr="00E81B7B" w14:paraId="55A88929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F8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re-operativ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DFDE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089C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3506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CD78" w14:textId="4DD9A89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4.4 ± 19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4777" w14:textId="78A00BA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3.3 ± 21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7606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9D32" w14:textId="433F2C3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4 ± 1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58E8" w14:textId="56555C78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8 ± 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C302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C79F" w14:textId="7E07CCA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1.0 ± 5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D276" w14:textId="057B43E6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3.6 ± 5.3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DF71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BE584" w14:textId="1F78D510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0.3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0CF45" w14:textId="03BAB6F0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5.2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.6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D7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7C65" w14:textId="12AF21C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9.8 ± 4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3809" w14:textId="6071E324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2.2 ± 3.7*</w:t>
            </w:r>
          </w:p>
        </w:tc>
      </w:tr>
      <w:tr w:rsidR="009161CF" w:rsidRPr="00E81B7B" w14:paraId="31A41B5B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C635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 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B0B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ADE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44F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825C" w14:textId="52A1D78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2.9 ± 18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D9F8" w14:textId="45512E30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6.0 ± 19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AAB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8A4A" w14:textId="15DD5330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0 ± 0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1CFC" w14:textId="644336AF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9 ± 1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E32A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8039" w14:textId="6BB1E86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4.5 ± 5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ECDD" w14:textId="2AF0173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2.6 ± 6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22D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44AA" w14:textId="44EFF4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7.8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D8D8" w14:textId="55D9754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2.4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9AF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5D3B" w14:textId="270221ED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8.6 ± 5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6B11" w14:textId="7ABC24D0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6.0 ± 6.9</w:t>
            </w:r>
          </w:p>
        </w:tc>
      </w:tr>
      <w:tr w:rsidR="009161CF" w:rsidRPr="00E81B7B" w14:paraId="0F6B1061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440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 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B5C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8405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61AC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E39F" w14:textId="2A6262AD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1.7 ± 16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FF6" w14:textId="3F824566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9.9 ± 18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8DC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742" w14:textId="235CB004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3 ± 1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F75" w14:textId="6DE8BB41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9 ± 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C2FD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2254" w14:textId="73A0129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5.6 ± 4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AFC2" w14:textId="3A98D60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2.3 ± 6.1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64A5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C624" w14:textId="4C347B23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7.4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00F67" w14:textId="7817B1F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4.3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8EFE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73C8" w14:textId="5B90E54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6.1 ± 6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7382" w14:textId="496C6E4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7.3 ± 7.7</w:t>
            </w:r>
          </w:p>
        </w:tc>
      </w:tr>
      <w:tr w:rsidR="009161CF" w:rsidRPr="00E81B7B" w14:paraId="705A5F92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1E06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 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9C48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304D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D203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A757" w14:textId="5063FF2F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6.0 ± 15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7DCF" w14:textId="177B1405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6.1 ± 17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59CC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BAA7" w14:textId="28E6593D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.0 ± 1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86CF" w14:textId="444FD239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7 ± 0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B40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4722" w14:textId="5C41705E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4.5 ± 6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A2BE" w14:textId="454C7EA3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3.4 ± 6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201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41F1" w14:textId="3C7CDBF5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5.2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9DFC" w14:textId="65A7B146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3.3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8172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D566" w14:textId="7E7C382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3.1 ± 5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5B81" w14:textId="189C0BB8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4.6 ± 6.4</w:t>
            </w:r>
          </w:p>
        </w:tc>
      </w:tr>
      <w:tr w:rsidR="009161CF" w:rsidRPr="00E81B7B" w14:paraId="3E4F64BA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509C" w14:textId="77777777" w:rsidR="009161CF" w:rsidRPr="00E81B7B" w:rsidRDefault="009161CF" w:rsidP="009161CF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Fema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5227" w14:textId="77777777" w:rsidR="009161CF" w:rsidRPr="00E81B7B" w:rsidRDefault="009161CF" w:rsidP="009161CF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8812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594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FCD8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849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CCBE" w14:textId="77777777" w:rsidR="009161CF" w:rsidRPr="00E81B7B" w:rsidRDefault="009161CF" w:rsidP="009161CF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4ECA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9D4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CF45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4F61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F063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EFFD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979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B40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366C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9F95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E282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9161CF" w:rsidRPr="00E81B7B" w14:paraId="5B4A3BBA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02B3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Pre-operativ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395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72F4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B9A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32A8" w14:textId="2F5D657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6.3 ± 28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1B97" w14:textId="1467912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1.4 ± 21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516A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1604" w14:textId="5FC476DD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7 ± 1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6E5F" w14:textId="18AAA4F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2 ± 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0F6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BE06" w14:textId="2E5DFF63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1.7 ± 7.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D228" w14:textId="1EB77556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1.2 ± 4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2A89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BA17" w14:textId="16EC9B94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1.6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C29F" w14:textId="777F0AA4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9.8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256E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B45D" w14:textId="5D2E8F3A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0.3 ± 4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57F5" w14:textId="6152064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0.1 ± 3.8</w:t>
            </w:r>
          </w:p>
        </w:tc>
      </w:tr>
      <w:tr w:rsidR="009161CF" w:rsidRPr="00E81B7B" w14:paraId="07B50199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33B9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 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224B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41CF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5C45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9423" w14:textId="6240E9D0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4.1 ± 24.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F116" w14:textId="6E495B41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5.1 ± 19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A1E5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446" w14:textId="76BA45E1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4 ± 1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BBD2" w14:textId="1EA4E3FE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.3 ± 1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5403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6C013" w14:textId="2FF82E23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8.4 ± 7.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493B" w14:textId="52317C22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0.2 ± 7.6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3C5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0C2A0" w14:textId="1D095F52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8.6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1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58FB" w14:textId="4550B32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58.9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.3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B63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ECBC" w14:textId="7EA58CB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9.6 ± 7.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C73B" w14:textId="30A9570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2.5 ± 6.5*</w:t>
            </w:r>
          </w:p>
        </w:tc>
      </w:tr>
      <w:tr w:rsidR="009161CF" w:rsidRPr="00E81B7B" w14:paraId="162951BC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1EB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 month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AC13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175E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290B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782B" w14:textId="3B725EC8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2.0 ± 20.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E182" w14:textId="1425A523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0.8 ± 17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3AE8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815D" w14:textId="548B01F3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4 ± 1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B7A2" w14:textId="0F98FA6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2.0 ± 1.3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B371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DDFB" w14:textId="6C99CF9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6.2 ± 4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9742" w14:textId="0232AF95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1.3 ± 7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E35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BB11" w14:textId="604136F0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7.9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.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3D6A" w14:textId="3D9C08CF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0.2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.3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D4DC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F575" w14:textId="2A8E55B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7.5 ± 8.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54CF" w14:textId="6E74F91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3.1 ± 7.5</w:t>
            </w:r>
          </w:p>
        </w:tc>
      </w:tr>
      <w:tr w:rsidR="009161CF" w:rsidRPr="00E81B7B" w14:paraId="1CB4934E" w14:textId="77777777" w:rsidTr="009161CF">
        <w:trPr>
          <w:trHeight w:val="254"/>
        </w:trPr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462E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 month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E24FB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D9BF5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D9A0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D9DE0" w14:textId="3A449245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75.7 ± 18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E708B" w14:textId="3199053D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67.5 ± 15.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59FD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9226A" w14:textId="590D1642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4.1 ± 1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1EBC" w14:textId="5470AB06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3.1 ± 1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A1798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0174" w14:textId="09EE0CBB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5.5 ± 7.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93D0" w14:textId="0640565E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2.2 ± 5.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4FC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46E7F" w14:textId="068B3BEC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6.9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FB284" w14:textId="0F05DF68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1.6</w:t>
            </w:r>
            <w:r w:rsidR="00F31B37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± 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9.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02427" w14:textId="77777777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7E0D5" w14:textId="04E6D6A0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5.3 ± 6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91E1A" w14:textId="56CE56B9" w:rsidR="009161CF" w:rsidRPr="00E81B7B" w:rsidRDefault="009161CF" w:rsidP="009161CF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80.9 ± 6.1</w:t>
            </w:r>
          </w:p>
        </w:tc>
      </w:tr>
      <w:tr w:rsidR="00D12576" w:rsidRPr="00E81B7B" w14:paraId="369055C2" w14:textId="77777777" w:rsidTr="009161CF">
        <w:trPr>
          <w:trHeight w:val="254"/>
        </w:trPr>
        <w:tc>
          <w:tcPr>
            <w:tcW w:w="841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D23B" w14:textId="77777777" w:rsidR="00A12A11" w:rsidRPr="00E81B7B" w:rsidRDefault="00A12A11" w:rsidP="00D12576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Augmentation: LARS augmentation, Hamstring: hamstring autograf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F26F" w14:textId="77777777" w:rsidR="00A12A11" w:rsidRPr="00E81B7B" w:rsidRDefault="00A12A11" w:rsidP="00D12576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4D5D" w14:textId="77777777" w:rsidR="00A12A11" w:rsidRPr="00E81B7B" w:rsidRDefault="00A12A11" w:rsidP="00D12576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B5BD" w14:textId="77777777" w:rsidR="00A12A11" w:rsidRPr="00E81B7B" w:rsidRDefault="00A12A11" w:rsidP="00D12576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DC0B" w14:textId="77777777" w:rsidR="00A12A11" w:rsidRPr="00E81B7B" w:rsidRDefault="00A12A11" w:rsidP="00D12576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574D" w14:textId="77777777" w:rsidR="00A12A11" w:rsidRPr="00E81B7B" w:rsidRDefault="00A12A11" w:rsidP="00D12576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25D9" w14:textId="77777777" w:rsidR="00A12A11" w:rsidRPr="00E81B7B" w:rsidRDefault="00A12A11" w:rsidP="00D12576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DFDB" w14:textId="77777777" w:rsidR="00A12A11" w:rsidRPr="00E81B7B" w:rsidRDefault="00A12A11" w:rsidP="00D12576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AF39" w14:textId="77777777" w:rsidR="00A12A11" w:rsidRPr="00E81B7B" w:rsidRDefault="00A12A11" w:rsidP="00D12576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EF4E" w14:textId="77777777" w:rsidR="00A12A11" w:rsidRPr="00E81B7B" w:rsidRDefault="00A12A11" w:rsidP="00D12576">
            <w:pPr>
              <w:spacing w:before="0" w:after="0"/>
              <w:jc w:val="center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D12576" w:rsidRPr="00E81B7B" w14:paraId="7AF2CE9A" w14:textId="77777777" w:rsidTr="009161CF">
        <w:trPr>
          <w:trHeight w:val="254"/>
        </w:trPr>
        <w:tc>
          <w:tcPr>
            <w:tcW w:w="84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C5D2" w14:textId="178F94BB" w:rsidR="00A12A11" w:rsidRPr="00E81B7B" w:rsidRDefault="001260CD" w:rsidP="00A12A11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Values are expressed as mean ± S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FB09" w14:textId="77777777" w:rsidR="00A12A11" w:rsidRPr="00E81B7B" w:rsidRDefault="00A12A11" w:rsidP="00A12A11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3168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31E9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7AEF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DAA4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D224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A5FD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BEDE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0A1C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D12576" w:rsidRPr="00E81B7B" w14:paraId="0B6E6E4A" w14:textId="77777777" w:rsidTr="009161CF">
        <w:trPr>
          <w:trHeight w:val="254"/>
        </w:trPr>
        <w:tc>
          <w:tcPr>
            <w:tcW w:w="84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E2A7" w14:textId="6846E8CF" w:rsidR="00A12A11" w:rsidRPr="00E81B7B" w:rsidRDefault="001260CD" w:rsidP="00A12A11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*</w:t>
            </w:r>
            <w:proofErr w:type="gramStart"/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indicates</w:t>
            </w:r>
            <w:proofErr w:type="gramEnd"/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 xml:space="preserve"> P &lt; 0</w:t>
            </w:r>
            <w:r w:rsidR="00353FD6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5, **represents P &lt; 0</w:t>
            </w:r>
            <w:r w:rsidR="00353FD6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1, ***signifies P &lt; 0</w:t>
            </w:r>
            <w:r w:rsidR="00353FD6"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.</w:t>
            </w:r>
            <w:r w:rsidRPr="00E81B7B"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  <w:t>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127C" w14:textId="77777777" w:rsidR="00A12A11" w:rsidRPr="00E81B7B" w:rsidRDefault="00A12A11" w:rsidP="00A12A11">
            <w:pPr>
              <w:spacing w:before="0" w:after="0"/>
              <w:rPr>
                <w:rFonts w:eastAsia="等线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F583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93F4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F107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56E8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F96B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505E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FF76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3F7D" w14:textId="77777777" w:rsidR="00A12A11" w:rsidRPr="00E81B7B" w:rsidRDefault="00A12A11" w:rsidP="00A12A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28844C47" w14:textId="77777777" w:rsidR="00A12A11" w:rsidRPr="00E81B7B" w:rsidRDefault="00A12A11" w:rsidP="00A12A11">
      <w:pPr>
        <w:rPr>
          <w:rFonts w:cs="Times New Roman"/>
          <w:lang w:eastAsia="zh-CN"/>
        </w:rPr>
      </w:pPr>
    </w:p>
    <w:p w14:paraId="1C90CC0C" w14:textId="77777777" w:rsidR="00A12A11" w:rsidRPr="00E81B7B" w:rsidRDefault="00A12A11" w:rsidP="00A12A11">
      <w:pPr>
        <w:rPr>
          <w:rFonts w:cs="Times New Roman"/>
          <w:lang w:eastAsia="zh-CN"/>
        </w:rPr>
      </w:pPr>
    </w:p>
    <w:sectPr w:rsidR="00A12A11" w:rsidRPr="00E81B7B" w:rsidSect="00A12A1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615D4" w14:textId="77777777" w:rsidR="008A626C" w:rsidRDefault="008A626C" w:rsidP="00117666">
      <w:pPr>
        <w:spacing w:after="0"/>
      </w:pPr>
      <w:r>
        <w:separator/>
      </w:r>
    </w:p>
  </w:endnote>
  <w:endnote w:type="continuationSeparator" w:id="0">
    <w:p w14:paraId="077770B7" w14:textId="77777777" w:rsidR="008A626C" w:rsidRDefault="008A62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F517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F51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F517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F51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B7177" w14:textId="77777777" w:rsidR="008A626C" w:rsidRDefault="008A626C" w:rsidP="00117666">
      <w:pPr>
        <w:spacing w:after="0"/>
      </w:pPr>
      <w:r>
        <w:separator/>
      </w:r>
    </w:p>
  </w:footnote>
  <w:footnote w:type="continuationSeparator" w:id="0">
    <w:p w14:paraId="1ACBA497" w14:textId="77777777" w:rsidR="008A626C" w:rsidRDefault="008A62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F517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F517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E34"/>
    <w:rsid w:val="00077D53"/>
    <w:rsid w:val="00105FD9"/>
    <w:rsid w:val="00117666"/>
    <w:rsid w:val="001260CD"/>
    <w:rsid w:val="001549D3"/>
    <w:rsid w:val="00160065"/>
    <w:rsid w:val="00177D84"/>
    <w:rsid w:val="001F5174"/>
    <w:rsid w:val="00267D18"/>
    <w:rsid w:val="002868E2"/>
    <w:rsid w:val="002869C3"/>
    <w:rsid w:val="002936E4"/>
    <w:rsid w:val="002B4A57"/>
    <w:rsid w:val="002C74CA"/>
    <w:rsid w:val="00352BF2"/>
    <w:rsid w:val="00353FD6"/>
    <w:rsid w:val="003544FB"/>
    <w:rsid w:val="00357CE3"/>
    <w:rsid w:val="003805A8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6C4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C8D"/>
    <w:rsid w:val="00817DD6"/>
    <w:rsid w:val="00885156"/>
    <w:rsid w:val="008A626C"/>
    <w:rsid w:val="009151AA"/>
    <w:rsid w:val="009161CF"/>
    <w:rsid w:val="00920382"/>
    <w:rsid w:val="0093429D"/>
    <w:rsid w:val="00943573"/>
    <w:rsid w:val="00970F7D"/>
    <w:rsid w:val="00994A3D"/>
    <w:rsid w:val="009C2B12"/>
    <w:rsid w:val="009C70F3"/>
    <w:rsid w:val="00A12A11"/>
    <w:rsid w:val="00A174D9"/>
    <w:rsid w:val="00A569CD"/>
    <w:rsid w:val="00AB5EE2"/>
    <w:rsid w:val="00AB6715"/>
    <w:rsid w:val="00B1671E"/>
    <w:rsid w:val="00B25EB8"/>
    <w:rsid w:val="00B354E1"/>
    <w:rsid w:val="00B37F4D"/>
    <w:rsid w:val="00B45EF2"/>
    <w:rsid w:val="00C52A7B"/>
    <w:rsid w:val="00C56BAF"/>
    <w:rsid w:val="00C679AA"/>
    <w:rsid w:val="00C75972"/>
    <w:rsid w:val="00CC0A3A"/>
    <w:rsid w:val="00CD066B"/>
    <w:rsid w:val="00CE4FEE"/>
    <w:rsid w:val="00D12576"/>
    <w:rsid w:val="00DB59C3"/>
    <w:rsid w:val="00DC259A"/>
    <w:rsid w:val="00DE23E8"/>
    <w:rsid w:val="00E52377"/>
    <w:rsid w:val="00E64E17"/>
    <w:rsid w:val="00E81B7B"/>
    <w:rsid w:val="00E866C9"/>
    <w:rsid w:val="00EA3D3C"/>
    <w:rsid w:val="00F21141"/>
    <w:rsid w:val="00F31B37"/>
    <w:rsid w:val="00F46900"/>
    <w:rsid w:val="00F61D89"/>
    <w:rsid w:val="00FD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2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9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茂盛 杨</cp:lastModifiedBy>
  <cp:revision>14</cp:revision>
  <cp:lastPrinted>2013-10-03T12:51:00Z</cp:lastPrinted>
  <dcterms:created xsi:type="dcterms:W3CDTF">2025-03-26T12:44:00Z</dcterms:created>
  <dcterms:modified xsi:type="dcterms:W3CDTF">2025-04-05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